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3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76"/>
        <w:gridCol w:w="8363"/>
        <w:gridCol w:w="1291"/>
      </w:tblGrid>
      <w:tr w:rsidR="00CB5DF9" w:rsidRPr="006A52B6" w14:paraId="16D81BE9" w14:textId="77777777" w:rsidTr="007272EF">
        <w:trPr>
          <w:trHeight w:val="812"/>
        </w:trPr>
        <w:tc>
          <w:tcPr>
            <w:tcW w:w="1276" w:type="dxa"/>
          </w:tcPr>
          <w:p w14:paraId="22109FB4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Main terms</w:t>
            </w:r>
          </w:p>
        </w:tc>
        <w:tc>
          <w:tcPr>
            <w:tcW w:w="8363" w:type="dxa"/>
          </w:tcPr>
          <w:p w14:paraId="72CB807F" w14:textId="0A49F682" w:rsidR="00CB5DF9" w:rsidRPr="006A52B6" w:rsidRDefault="007D3A45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1: </w:t>
            </w:r>
            <w:r w:rsidR="00CB5DF9" w:rsidRPr="006A52B6">
              <w:rPr>
                <w:rFonts w:ascii="Times New Roman" w:hAnsi="Times New Roman" w:cs="Times New Roman"/>
                <w:sz w:val="24"/>
                <w:szCs w:val="24"/>
              </w:rPr>
              <w:t>Search strategy updated on May</w:t>
            </w:r>
            <w:r w:rsidR="00CB5DF9">
              <w:rPr>
                <w:rFonts w:ascii="Times New Roman" w:hAnsi="Times New Roman" w:cs="Times New Roman"/>
                <w:sz w:val="24"/>
                <w:szCs w:val="24"/>
              </w:rPr>
              <w:t xml:space="preserve"> 29, </w:t>
            </w:r>
            <w:r w:rsidR="00CB5DF9" w:rsidRPr="006A52B6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291" w:type="dxa"/>
          </w:tcPr>
          <w:p w14:paraId="040D8C9D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Total accessed</w:t>
            </w:r>
          </w:p>
        </w:tc>
      </w:tr>
      <w:tr w:rsidR="00CB5DF9" w:rsidRPr="006A52B6" w14:paraId="6EECD715" w14:textId="77777777" w:rsidTr="007272EF">
        <w:trPr>
          <w:trHeight w:val="3958"/>
        </w:trPr>
        <w:tc>
          <w:tcPr>
            <w:tcW w:w="1276" w:type="dxa"/>
          </w:tcPr>
          <w:p w14:paraId="7BB367F2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363" w:type="dxa"/>
          </w:tcPr>
          <w:p w14:paraId="2CA7B8DC" w14:textId="41540EA9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("Attitude"[Mesh] OR "Health Knowledge, Attitudes, Practice"[Mesh] OR Knowledge[Title] OR attitude* [Title] OR "Social Stigma"[Mesh] OR stigma[Title] OR discrimination[Title] OR "test*" [Title/Abstract]</w:t>
            </w:r>
            <w:r w:rsidR="00C76EA4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 xml:space="preserve"> "antiretroviral therapy, highly active" [MeSH] OR "anti-retroviral agents"[MeSH] OR "highly active antiretroviral therapy" [title/abstract] OR HAART [title/abstract] OR ARV [title/abstract] OR ARVs [title/abstract] OR "anti-retroviral agents" [title/abstract] OR antiretroviral [title/abstract] OR anti-retroviral [title/abstract]) AND (HIV Infection[MeSH] OR HIV[MeSH] OR hiv[tiab] OR hiv infect*[tiab] OR human immunodeficiency virus[tiab]OR </w:t>
            </w:r>
            <w:r w:rsidR="007A4F51" w:rsidRPr="006A52B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human immune deficiency virus</w:t>
            </w:r>
            <w:r w:rsidR="007A4F51" w:rsidRPr="006A52B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7A4F51" w:rsidRPr="006A5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 xml:space="preserve">[tiab] OR human immuno-deficiency virus[tiab] OR </w:t>
            </w:r>
            <w:r w:rsidR="007A4F51" w:rsidRPr="006A52B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human immune-deficiency virus</w:t>
            </w:r>
            <w:r w:rsidR="007A4F51" w:rsidRPr="006A52B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7A4F51" w:rsidRPr="006A5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[tiab] OR "acquired immunodeficiency syndrome" [title/abstract] OR aids [title/abstract] OR hiv [title/abstract] OR "human immunodeficiency virus" [title/abstract] OR "HIV infections" [title/abstract] OR HIV/AIDS [Title/Abstract] OR "human immunodeficiency virus/acquired immunodeficiency syndrome"[Title/Abstract]) AND (equit*[title/abstract] OR inequit* [title/abstract] OR equalit* [title/abstract] OR equal [title] OR inequalit* [title/abstract] OR unequal[title/abstract] OR disparit* [title/abstract] OR differenc* [title]): Filters applied: English</w:t>
            </w:r>
          </w:p>
        </w:tc>
        <w:tc>
          <w:tcPr>
            <w:tcW w:w="1291" w:type="dxa"/>
          </w:tcPr>
          <w:p w14:paraId="396B92D5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</w:tr>
      <w:tr w:rsidR="00CB5DF9" w:rsidRPr="006A52B6" w14:paraId="6047C30D" w14:textId="77777777" w:rsidTr="007272EF">
        <w:trPr>
          <w:trHeight w:val="841"/>
        </w:trPr>
        <w:tc>
          <w:tcPr>
            <w:tcW w:w="1276" w:type="dxa"/>
          </w:tcPr>
          <w:p w14:paraId="0F043B71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8363" w:type="dxa"/>
          </w:tcPr>
          <w:p w14:paraId="30690670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6347982"/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('attitude'/exp OR 'attitude' OR 'knowledge'/exp OR 'knowledge' OR 'stigma'/exp OR 'stigma' OR 'discrimination'/exp OR 'discrimination' OR 'highly active antiretroviral therapy'/exp OR 'highly active antiretroviral therapy' OR 'antiretroviral therapy'/exp OR 'antiretroviral therapy' OR 'antiretrovirus agent'/exp OR 'antiretrovirus agent' OR 'test'/exp OR test) AND ('human immunodeficiency virus infection'/exp OR 'human immunodeficiency virus'/exp OR 'acquired immune deficiency syndrome'/exp OR 'hiv aids'/exp) AND ('equity'/exp OR 'health disparity'/exp OR 'diversity, equity and inclusion'/exp OR 'inequality'/exp OR 'disparity'/exp) AND [english]/lim</w:t>
            </w:r>
            <w:bookmarkEnd w:id="0"/>
          </w:p>
        </w:tc>
        <w:tc>
          <w:tcPr>
            <w:tcW w:w="1291" w:type="dxa"/>
          </w:tcPr>
          <w:p w14:paraId="4828CCDB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CB5DF9" w:rsidRPr="006A52B6" w14:paraId="4B775792" w14:textId="77777777" w:rsidTr="007272EF">
        <w:trPr>
          <w:trHeight w:val="2713"/>
        </w:trPr>
        <w:tc>
          <w:tcPr>
            <w:tcW w:w="1276" w:type="dxa"/>
          </w:tcPr>
          <w:p w14:paraId="3C12AD3A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 xml:space="preserve">Web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cience</w:t>
            </w:r>
          </w:p>
        </w:tc>
        <w:tc>
          <w:tcPr>
            <w:tcW w:w="8363" w:type="dxa"/>
          </w:tcPr>
          <w:p w14:paraId="338C6C4D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((TI=(knowledge) OR TI=(attitude) OR TI=(stigma) OR TI=(discrimination) OR TI=(test) OR TI=("HIV test") OR TI=("Highly active antiretroviral therapy" ) OR TI=(HAART) OR TI=("antiretroviral therapy") OR TI=(ART) OR TI=(Treatment) OR TI=(ARV) OR TI=(arts) OR TI=("Anti-Retroviral Agents" ) OR TI=(antiretroviral) OR TI=(antiviral) OR TI=(therapy)) AND (TI=("Acquired immunodeficiency syndrome") OR TI=(AIDS) OR TI=(HIV) OR TI=("Human immunodeficiency virus" ) OR TI=("HIV infections" ) OR TI=(hiv/aids ) OR TI=("human immunodeficiency virus/acquired immunodeficiency syndrome" )) AND (TI=(equit*) OR TI=(inequit*) OR TI=(equalit*) OR TI=(equal) OR TI=(unequal) OR TI=(inequalit*) OR TI=(dispart*) OR TI=(difference)))  Refined by: Languages: English</w:t>
            </w:r>
          </w:p>
        </w:tc>
        <w:tc>
          <w:tcPr>
            <w:tcW w:w="1291" w:type="dxa"/>
          </w:tcPr>
          <w:p w14:paraId="2D23A4D5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CB5DF9" w:rsidRPr="006A52B6" w14:paraId="03A4EDFC" w14:textId="77777777" w:rsidTr="007272EF">
        <w:trPr>
          <w:trHeight w:val="3691"/>
        </w:trPr>
        <w:tc>
          <w:tcPr>
            <w:tcW w:w="1276" w:type="dxa"/>
          </w:tcPr>
          <w:p w14:paraId="3C674DDC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us</w:t>
            </w:r>
          </w:p>
        </w:tc>
        <w:tc>
          <w:tcPr>
            <w:tcW w:w="8363" w:type="dxa"/>
          </w:tcPr>
          <w:p w14:paraId="6222D83F" w14:textId="77777777" w:rsidR="00CB5DF9" w:rsidRPr="006A52B6" w:rsidRDefault="00CB5DF9" w:rsidP="007272EF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4"/>
                <w:szCs w:val="24"/>
              </w:rPr>
            </w:pP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TITLE-ABS-KEY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knowledge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ttitude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stigma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discrimination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test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Highly active antiretroviral therapy"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haart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Antiretroviral therapy"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rt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treatment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rv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rvs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Anti-Retroviral Agents"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ntiretroviral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ntiviral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therapy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AND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TITLE-ABS-KEY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Acquired immunodeficiency syndrome"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aids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hiv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Human immunodeficiency virus"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HIV infection"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hiv/aids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human immunodeficiency virus/acquired immunodeficiency syndrome"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AND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TITLE-ABS-KEY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equit*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inequit*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equalit*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equal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unequal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inequalit*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OR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disparit*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AND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LIMIT-TO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DOCTYPE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,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ar"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AND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LIMIT-TO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(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operator"/>
                <w:b w:val="0"/>
                <w:bCs w:val="0"/>
                <w:sz w:val="24"/>
                <w:szCs w:val="24"/>
              </w:rPr>
              <w:t>LANGUAGE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,</w:t>
            </w:r>
            <w:r w:rsidRPr="006A52B6">
              <w:rPr>
                <w:b w:val="0"/>
                <w:bCs w:val="0"/>
                <w:sz w:val="24"/>
                <w:szCs w:val="24"/>
              </w:rPr>
              <w:t>  </w:t>
            </w:r>
            <w:r w:rsidRPr="006A52B6">
              <w:rPr>
                <w:rStyle w:val="Emphasis"/>
                <w:b w:val="0"/>
                <w:bCs w:val="0"/>
                <w:sz w:val="24"/>
                <w:szCs w:val="24"/>
              </w:rPr>
              <w:t>"English"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  <w:r w:rsidRPr="006A52B6">
              <w:rPr>
                <w:rStyle w:val="querysrchtext"/>
                <w:b w:val="0"/>
                <w:bCs w:val="0"/>
                <w:sz w:val="24"/>
                <w:szCs w:val="24"/>
              </w:rPr>
              <w:t>)</w:t>
            </w:r>
            <w:r w:rsidRPr="006A52B6">
              <w:rPr>
                <w:b w:val="0"/>
                <w:bCs w:val="0"/>
                <w:sz w:val="24"/>
                <w:szCs w:val="24"/>
              </w:rPr>
              <w:t> </w:t>
            </w:r>
          </w:p>
          <w:p w14:paraId="6DCED53B" w14:textId="77777777" w:rsidR="00CB5DF9" w:rsidRPr="006A52B6" w:rsidRDefault="00CB5DF9" w:rsidP="007272E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32D72B4D" w14:textId="77777777" w:rsidR="00CB5DF9" w:rsidRPr="006A52B6" w:rsidRDefault="00CB5DF9" w:rsidP="007272EF">
            <w:pPr>
              <w:pStyle w:val="Heading2"/>
              <w:spacing w:before="0" w:beforeAutospacing="0" w:after="0" w:afterAutospacing="0" w:line="300" w:lineRule="atLeast"/>
              <w:outlineLvl w:val="1"/>
              <w:rPr>
                <w:rFonts w:eastAsiaTheme="minorHAnsi"/>
                <w:sz w:val="24"/>
                <w:szCs w:val="24"/>
                <w:lang w:eastAsia="en-US"/>
              </w:rPr>
            </w:pPr>
            <w:r w:rsidRPr="00063406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29</w:t>
            </w:r>
            <w:r w:rsidRPr="006A52B6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33</w:t>
            </w:r>
          </w:p>
        </w:tc>
      </w:tr>
      <w:tr w:rsidR="00CB5DF9" w:rsidRPr="006A52B6" w14:paraId="0D836A15" w14:textId="77777777" w:rsidTr="007272EF">
        <w:trPr>
          <w:trHeight w:val="611"/>
        </w:trPr>
        <w:tc>
          <w:tcPr>
            <w:tcW w:w="1276" w:type="dxa"/>
          </w:tcPr>
          <w:p w14:paraId="694A9B2F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8363" w:type="dxa"/>
          </w:tcPr>
          <w:p w14:paraId="6E305494" w14:textId="77777777" w:rsidR="00CB5DF9" w:rsidRPr="006A52B6" w:rsidRDefault="00CB5DF9" w:rsidP="007272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2B6">
              <w:rPr>
                <w:rFonts w:ascii="Times New Roman" w:hAnsi="Times New Roman" w:cs="Times New Roman"/>
                <w:sz w:val="24"/>
                <w:szCs w:val="24"/>
              </w:rPr>
              <w:t>Hand searching using title</w:t>
            </w:r>
          </w:p>
        </w:tc>
        <w:tc>
          <w:tcPr>
            <w:tcW w:w="1291" w:type="dxa"/>
          </w:tcPr>
          <w:p w14:paraId="4F29B14B" w14:textId="77777777" w:rsidR="00CB5DF9" w:rsidRPr="006A52B6" w:rsidRDefault="00CB5DF9" w:rsidP="007272EF">
            <w:pPr>
              <w:pStyle w:val="Heading2"/>
              <w:spacing w:before="0" w:beforeAutospacing="0" w:after="0" w:afterAutospacing="0" w:line="300" w:lineRule="atLeast"/>
              <w:outlineLvl w:val="1"/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</w:pPr>
            <w:r w:rsidRPr="006A52B6">
              <w:rPr>
                <w:rFonts w:eastAsiaTheme="minorHAnsi"/>
                <w:b w:val="0"/>
                <w:bCs w:val="0"/>
                <w:sz w:val="24"/>
                <w:szCs w:val="24"/>
                <w:lang w:eastAsia="en-US"/>
              </w:rPr>
              <w:t>84</w:t>
            </w:r>
          </w:p>
        </w:tc>
      </w:tr>
    </w:tbl>
    <w:p w14:paraId="62F759D5" w14:textId="77777777" w:rsidR="00516C84" w:rsidRDefault="00516C84"/>
    <w:sectPr w:rsidR="00516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57"/>
    <w:rsid w:val="003D5B57"/>
    <w:rsid w:val="00516C84"/>
    <w:rsid w:val="007A4F51"/>
    <w:rsid w:val="007C4F4C"/>
    <w:rsid w:val="007D3A45"/>
    <w:rsid w:val="00BE3103"/>
    <w:rsid w:val="00C76EA4"/>
    <w:rsid w:val="00CB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3F69C"/>
  <w15:chartTrackingRefBased/>
  <w15:docId w15:val="{D54111BE-68A8-43A0-A81E-96F008BD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DF9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CB5DF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5DF9"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table" w:styleId="TableGrid">
    <w:name w:val="Table Grid"/>
    <w:basedOn w:val="TableNormal"/>
    <w:uiPriority w:val="39"/>
    <w:rsid w:val="00CB5D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CB5DF9"/>
  </w:style>
  <w:style w:type="character" w:customStyle="1" w:styleId="queryoperator">
    <w:name w:val="queryoperator"/>
    <w:basedOn w:val="DefaultParagraphFont"/>
    <w:rsid w:val="00CB5DF9"/>
  </w:style>
  <w:style w:type="character" w:styleId="Emphasis">
    <w:name w:val="Emphasis"/>
    <w:basedOn w:val="DefaultParagraphFont"/>
    <w:uiPriority w:val="20"/>
    <w:qFormat/>
    <w:rsid w:val="00CB5D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5</cp:revision>
  <dcterms:created xsi:type="dcterms:W3CDTF">2023-06-03T13:35:00Z</dcterms:created>
  <dcterms:modified xsi:type="dcterms:W3CDTF">2024-01-2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03T13:35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86d929e-5638-4299-a9dd-8448ca9dd09b</vt:lpwstr>
  </property>
  <property fmtid="{D5CDD505-2E9C-101B-9397-08002B2CF9AE}" pid="8" name="MSIP_Label_0f488380-630a-4f55-a077-a19445e3f360_ContentBits">
    <vt:lpwstr>0</vt:lpwstr>
  </property>
</Properties>
</file>